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3090AE" w14:textId="77777777" w:rsidR="002D0A14" w:rsidRPr="00C31F31" w:rsidRDefault="002D0A14" w:rsidP="002D0A14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29378401"/>
      <w:r w:rsidRPr="00C31F31">
        <w:rPr>
          <w:rFonts w:asciiTheme="majorBidi" w:hAnsiTheme="majorBidi" w:cstheme="majorBidi"/>
          <w:b/>
          <w:bCs/>
          <w:sz w:val="24"/>
          <w:szCs w:val="24"/>
        </w:rPr>
        <w:t xml:space="preserve">S6 Table: </w:t>
      </w:r>
      <w:bookmarkStart w:id="1" w:name="_Hlk148159240"/>
      <w:r w:rsidRPr="00C31F31">
        <w:rPr>
          <w:rFonts w:asciiTheme="majorBidi" w:hAnsiTheme="majorBidi" w:cstheme="majorBidi"/>
          <w:b/>
          <w:bCs/>
          <w:sz w:val="24"/>
          <w:szCs w:val="24"/>
        </w:rPr>
        <w:t>Years of publication of included studies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835"/>
      </w:tblGrid>
      <w:tr w:rsidR="002D0A14" w:rsidRPr="00C31F31" w14:paraId="67BD1E98" w14:textId="77777777" w:rsidTr="00567E6F">
        <w:tc>
          <w:tcPr>
            <w:tcW w:w="2830" w:type="dxa"/>
          </w:tcPr>
          <w:p w14:paraId="762B2BAA" w14:textId="77777777" w:rsidR="002D0A14" w:rsidRPr="00C31F31" w:rsidRDefault="002D0A14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ar of publication</w:t>
            </w:r>
          </w:p>
        </w:tc>
        <w:tc>
          <w:tcPr>
            <w:tcW w:w="2835" w:type="dxa"/>
          </w:tcPr>
          <w:p w14:paraId="71370B65" w14:textId="77777777" w:rsidR="002D0A14" w:rsidRPr="00C31F31" w:rsidRDefault="002D0A14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studies (%)</w:t>
            </w:r>
          </w:p>
        </w:tc>
      </w:tr>
      <w:tr w:rsidR="002D0A14" w:rsidRPr="00C31F31" w14:paraId="28416E0B" w14:textId="77777777" w:rsidTr="00567E6F">
        <w:tc>
          <w:tcPr>
            <w:tcW w:w="2830" w:type="dxa"/>
          </w:tcPr>
          <w:p w14:paraId="5D4BA5A1" w14:textId="77777777" w:rsidR="002D0A14" w:rsidRPr="00C31F31" w:rsidRDefault="002D0A14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2006- 2011</w:t>
            </w:r>
          </w:p>
        </w:tc>
        <w:tc>
          <w:tcPr>
            <w:tcW w:w="2835" w:type="dxa"/>
          </w:tcPr>
          <w:p w14:paraId="3A1DE75B" w14:textId="1E6DAE82" w:rsidR="002D0A14" w:rsidRPr="00C31F31" w:rsidRDefault="002D0A14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2  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NDNhYzkwYzgtZGE3Yy00NmE2LWE2NDQtMDkzZGIxZDkwMjgwIiwicHJvcGVydGllcyI6eyJub3RlSW5kZXgiOjB9LCJpc0VkaXRlZCI6ZmFsc2UsIm1hbnVhbE92ZXJyaWRlIjp7ImlzTWFudWFsbHlPdmVycmlkZGVuIjpmYWxzZSwiY2l0ZXByb2NUZXh0IjoiKDksMTApIiwibWFudWFsT3ZlcnJpZGVUZXh0IjoiIn0sImNpdGF0aW9uSXRlbXMiOlt7ImlkIjoiOWFhNzNmZDQtM2Y3ZC0zZmJiLWI4NmYtODFjZGY2NWJhYTI5IiwiaXRlbURhdGEiOnsidHlwZSI6IndlYnBhZ2UiLCJpZCI6IjlhYTczZmQ0LTNmN2QtM2ZiYi1iODZmLTgxY2RmNjViYWEyOSIsInRpdGxlIjoiSW50ZXJuZXQtQmFzZWQgSGVhbHRoIEluZm9ybWF0aW9uIENvbnN1bWVyIFNraWxscyBJbnRlcnZlbnRpb24gZm9yIFBlb3BsZSBMaXZpbmcgV2l0aCBISVYvQUlEUyAtIEdvb2dsZSBTZWFyY2giLCJhY2Nlc3NlZCI6eyJkYXRlLXBhcnRzIjpbWzIwMjMsMTAsNV1dfSwiVVJMIjoiaHR0cHM6Ly93d3cuZ29vZ2xlLmNvbS9zZWFyY2g/cT1JbnRlcm5ldC1CYXNlZCtIZWFsdGgrSW5mb3JtYXRpb24rQ29uc3VtZXIrU2tpbGxzK0ludGVydmVudGlvbitmb3IrUGVvcGxlK0xpdmluZytXaXRoK0hJViUyRkFJRFMmcmx6PTFDMUNIWk5fZW5TQTk1OVNBOTU5Jm9xPUludGVybmV0LUJhc2VkK0hlYWx0aCtJbmZvcm1hdGlvbitDb25zdW1lcitTa2lsbHMrSW50ZXJ2ZW50aW9uK2ZvcitQZW9wbGUrTGl2aW5nK1dpdGgrSElWJTJGQUlEUyZnc19sY3JwPUVnWmphSEp2YldVeUJnZ0FFRVVZT2RJQkNERXlOekJxTUdvM3FBSUFzQUlBJnNvdXJjZWlkPWNocm9tZSZpZT1VVEYtOCIsImNvbnRhaW5lci10aXRsZS1zaG9ydCI6IiJ9LCJpc1RlbXBvcmFyeSI6ZmFsc2V9LHsiaWQiOiIyNWJjYTI0YS00NGRlLTM0ZDUtYTAwYi02ZWJlZjllYzdlMzgiLCJpdGVtRGF0YSI6eyJ0eXBlIjoiYXJ0aWNsZS1qb3VybmFsIiwiaWQiOiIyNWJjYTI0YS00NGRlLTM0ZDUtYTAwYi02ZWJlZjllYzdlMzgiLCJ0aXRsZSI6IkV2YWx1YXRpb24gb2YgYSBwdWJsaWMgbGlicmFyeSB3b3Jrc2hvcDogVGVhY2hpbmcgb2xkZXIgYWR1bHRzIGhvdyB0byBzZWFyY2ggdGhlIGludGVybmV0IGZvciByZWxpYWJsZSBjYW5jZXIgaW5mb3JtYXRpb24iLCJhdXRob3IiOlt7ImZhbWlseSI6IkhvZmZtYW4tR29ldHoiLCJnaXZlbiI6IkxhdXJpZSIsInBhcnNlLW5hbWVzIjpmYWxzZSwiZHJvcHBpbmctcGFydGljbGUiOiIiLCJub24tZHJvcHBpbmctcGFydGljbGUiOiIifSx7ImZhbWlseSI6IkZyaWVkbWFuIiwiZ2l2ZW4iOiJEYW5pZWxhIEIuIiwicGFyc2UtbmFtZXMiOmZhbHNlLCJkcm9wcGluZy1wYXJ0aWNsZSI6IiIsIm5vbi1kcm9wcGluZy1wYXJ0aWNsZSI6IiJ9LHsiZmFtaWx5IjoiQ2VsZXN0aW5lIiwiZ2l2ZW4iOiJBbm4iLCJwYXJzZS1uYW1lcyI6ZmFsc2UsImRyb3BwaW5nLXBhcnRpY2xlIjoiIiwibm9uLWRyb3BwaW5nLXBhcnRpY2xlIjoiIn1dLCJjb250YWluZXItdGl0bGUiOiJKb3VybmFsIG9mIENvbnN1bWVyIEhlYWx0aCBvbiB0aGUgSW50ZXJuZXQiLCJjb250YWluZXItdGl0bGUtc2hvcnQiOiJKIENvbnN1bSBIZWFsdGggSW50ZXJuZXQiLCJhY2Nlc3NlZCI6eyJkYXRlLXBhcnRzIjpbWzIwMjMsMTAsNV1dfSwiRE9JIjoiMTAuMTMwMC9KMzgxVjEwTjAzXzAzIiwiSVNTTiI6IjE1Mzk4Mjg1IiwiaXNzdWVkIjp7ImRhdGUtcGFydHMiOltbMjAwNiw5LDVdXX0sInBhZ2UiOiIyOS00MyIsImFic3RyYWN0IjoiSW5kaXZpZHVhbHMgYWdlZCA1NSBhbmQgb2xkZXIgcmVwcmVzZW50IHRoZSBmYXN0ZXN0LWdyb3dpbmcgSW50ZXJuZXQgdXNlciBncm91cC4gVGhleSBhcmUgYWxzbyBhdCBoaWdoZXIgcmlzayBmb3IgY2FuY2VyLiBDb25zdW1lciBoZWFsdGggbGlicmFyaWFucyBjYW4gdGVhY2ggc2VuaW9ycyBlZmZlY3RpdmUgSW50ZXJuZXQgc2VhcmNoIHN0cmF0ZWdpZXMgdG8gYWNjZXNzIGFjY3VyYXRlIGFuZCByZWxpYWJsZSBjYW5jZXIgaW5mb3JtYXRpb24uIEZvdXIgSW50ZXJuZXQgd29ya3Nob3BzIHdlcmUgY29uZHVjdGVkIGF0IHRoZSBLaXRjaGVuZXIgUHVibGljIExpYnJhcnkgd2l0aCA0NCBjb21tdW5pdHktIGR3ZWxsaW5nIG9sZGVyIGFkdWx0cyBhZ2VkIDUwIHRvIDc1LiBQYXJ0aWNpcGFudHMgbGVhcm5lZCBob3cgdG8gc2VhcmNoIHRoZSBJbnRlcm5ldCBmb3IgY2FuY2VyIGluZm9ybWF0aW9uIHVzaW5nIHNlYXJjaCBlbmdpbmVzLCBtZWRpY2FsIGRpcmVjdG9yaWVzLCBhbmQgc3ViamVjdCBzdGFydGVycy4gUmVzdWx0cyBvZiBwb3N0LXdvcmtzaG9wIHF1ZXN0aW9ubmFpcmVzIHNob3dlZCB0aGF0IG92ZXIgODAlIG9mIHNlbmlvcnMgZmVsdCBjb21mb3J0YWJsZSBzZWFyY2hpbmcgaW5kZXBlbmRlbnRseSBmb3IgV2ViLWJhc2VkIGNhbmNlciBpbmZvcm1hdGlvbiBhZnRlciB0aGUgd29ya3Nob3AuIFNlYXJjaGluZyBkaWZmaWN1bHR5IGRlY3JlYXNlZCBmcm9tIDUuMiBwcmUtd29ya3Nob3AgdG8gNC4zIHBvc3Qtd29ya3Nob3AgKDEgPSB2ZXJ5IGVhc3k7IDEwID0gdmVyeSBkaWZmaWN1bHQpLiBTZWxmLXJhdGVkIHVuZGVyc3RhbmRpbmcgKDEgPSBwb29yIHVuZGVyc3RhbmRpbmc7IDUgPSBleGNlbGxlbnQgdW5kZXJzdGFuZGluZykgb2YgdGhlIEludGVybmV0IHdhcyBhbHNvIGhpZ2hlciBwb3N0d29ya3Nob3AgKDMuOS81KSBjb21wYXJlZCB0byBwcmUtd29ya3Nob3AgKDIuNC81KS4gU2V2ZW50eSBwZXJjZW50IG9mIHBhcnRpY2lwYW50cyBpbmRpY2F0ZWQgdGhhdCB0aGV5IHdvdWxkIGRlZmluaXRlbHkgdHVybiB0byB0aGUgSW50ZXJuZXQgZm9yIGNhbmNlciBpbmZvcm1hdGlvbiBpbiB0aGUgZnV0dXJlLiBUaGUgbGlicmFyeSB3b3Jrc2hvcHMgd2VyZSBlZmZlY3RpdmUgaW4gdGVhY2hpbmcgSW50ZXJuZXQgc2VhcmNoIHNraWxscyB0byBvbGRlciBhZHVsdHMuIExpYnJhcmlhbnMgYW5kIGhlYWx0aCBpbmZvcm1hdGlvbiBwcm92aWRlcnMgc2hvdWxkIGd1aWRlIHNlbmlvcnMnIHVzZSBvZiB0aGUgSW50ZXJuZXQgc28gdGhleSBhcmUgYWJsZSB0byBhY2Nlc3MgaGlnaCBxdWFsaXR5IGNhbmNlciBXZWIgc2l0ZXMuIMKpIDIwMDYgYnkgVGhlIEhhd29ydGggUHJlc3MsIEluYy4gQWxsIHJpZ2h0cyByZXNlcnZlZC4iLCJpc3N1ZSI6IjMiLCJ2b2x1bWUiOiIxMCJ9LCJpc1RlbXBvcmFyeSI6ZmFsc2V9XX0="/>
                <w:id w:val="702671742"/>
                <w:placeholder>
                  <w:docPart w:val="D07E576C42EF4EABA65C70A0607D8F33"/>
                </w:placeholder>
              </w:sdtPr>
              <w:sdtContent>
                <w:r w:rsidR="00E243BB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[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9,10</w:t>
                </w:r>
                <w:r w:rsidR="00E243BB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2D0A14" w:rsidRPr="00C31F31" w14:paraId="31A3A3CC" w14:textId="77777777" w:rsidTr="00567E6F">
        <w:tc>
          <w:tcPr>
            <w:tcW w:w="2830" w:type="dxa"/>
          </w:tcPr>
          <w:p w14:paraId="7127699E" w14:textId="77777777" w:rsidR="002D0A14" w:rsidRPr="00C31F31" w:rsidRDefault="002D0A14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2012-2017</w:t>
            </w:r>
          </w:p>
        </w:tc>
        <w:tc>
          <w:tcPr>
            <w:tcW w:w="2835" w:type="dxa"/>
          </w:tcPr>
          <w:p w14:paraId="100BD97F" w14:textId="468F138F" w:rsidR="002D0A14" w:rsidRPr="00C31F31" w:rsidRDefault="002D0A14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4 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MzgxMzBhNGItZTBlNC00MjBlLTk1YjEtNDU4MGZmZTMwYTJlIiwicHJvcGVydGllcyI6eyJub3RlSW5kZXgiOjB9LCJpc0VkaXRlZCI6ZmFsc2UsIm1hbnVhbE92ZXJyaWRlIjp7ImlzTWFudWFsbHlPdmVycmlkZGVuIjpmYWxzZSwiY2l0ZXByb2NUZXh0IjoiKDIsMzcsMzgsNDUpIiwibWFudWFsT3ZlcnJpZGVUZXh0IjoiIn0sImNpdGF0aW9uSXRlbXMiOlt7ImlkIjoiOTk1YTFmMDEtZmQxZS0zNTBkLTg5YzItMjEzMThiM2RhOGFhIiwiaXRlbURhdGEiOnsidHlwZSI6ImFydGljbGUtam91cm5hbCIsImlkIjoiOTk1YTFmMDEtZmQxZS0zNTBkLTg5YzItMjEzMThiM2RhOGFhIiwidGl0bGUiOiJXaGVuIGFkdWx0cyB3aXRob3V0IHVuaXZlcnNpdHkgZWR1Y2F0aW9uIHNlYXJjaCB0aGUgSW50ZXJuZXQgZm9yIGhlYWx0aCBpbmZvcm1hdGlvbjogVGhlIHJvbGVzIG9mIEludGVybmV0LXNwZWNpZmljIGVwaXN0ZW1pYyBiZWxpZWZzIGFuZCBhIHNvdXJjZSBldmFsdWF0aW9uIGludGVydmVudGlvbiIsImF1dGhvciI6W3siZmFtaWx5IjoiS2FtbWVyZXIiLCJnaXZlbiI6Ill2b25uZSIsInBhcnNlLW5hbWVzIjpmYWxzZSwiZHJvcHBpbmctcGFydGljbGUiOiIiLCJub24tZHJvcHBpbmctcGFydGljbGUiOiIifSx7ImZhbWlseSI6IkFtYW5uIiwiZ2l2ZW4iOiJEb3JlbmEgRy4iLCJwYXJzZS1uYW1lcyI6ZmFsc2UsImRyb3BwaW5nLXBhcnRpY2xlIjoiIiwibm9uLWRyb3BwaW5nLXBhcnRpY2xlIjoiIn0seyJmYW1pbHkiOiJHZXJqZXRzIiwiZ2l2ZW4iOiJQZXRlciIsInBhcnNlLW5hbWVzIjpmYWxzZSwiZHJvcHBpbmctcGFydGljbGUiOiIiLCJub24tZHJvcHBpbmctcGFydGljbGUiOiIifV0sImNvbnRhaW5lci10aXRsZSI6IkNvbXB1dGVycyBpbiBIdW1hbiBCZWhhdmlvciIsImNvbnRhaW5lci10aXRsZS1zaG9ydCI6IkNvbXB1dCBIdW1hbiBCZWhhdiIsImFjY2Vzc2VkIjp7ImRhdGUtcGFydHMiOltbMjAyMywxMCw1XV19LCJET0kiOiIxMC4xMDE2L0ouQ0hCLjIwMTUuMDEuMDQ1IiwiSVNTTiI6IjA3NDc1NjMyIiwiaXNzdWVkIjp7ImRhdGUtcGFydHMiOltbMjAxNV1dfSwicGFnZSI6IjI5Ny0zMDkiLCJhYnN0cmFjdCI6IkluIHRoZSBwcmVzZW50IHJlc2VhcmNoLCBOID0gNDggYWR1bHRzIHdpdGhvdXQgdW5pdmVyc2l0eSBlZHVjYXRpb24gd2VyZSB0YXNrZWQgdG8gY29uZHVjdCB0d28gd2ViIHNlYXJjaGVzIG9uIHVuZmFtaWxpYXIgaGVhbHRoLXJlbGF0ZWQgaXNzdWVzLiBUaHJlZSByZXNlYXJjaCBvYmplY3RpdmVzIHdlcmUgZXhhbWluZWQ6IHRoZSBwcmVkaWN0aXZlIHZhbHVlIG9mIGluZGl2aWR1YWxzJyBJbnRlcm5ldC1zcGVjaWZpYyBlcGlzdGVtaWMgYmVsaWVmcyBmb3IgdGhlaXIgbmF2aWdhdGlvbiBiZWhhdmlvciBhbmQgcG9zdC1zZWFyY2ggZGVjaXNpb25zIGluIFdlYiBTZWFyY2ggVGFzayAxOyB0aGUgZWZmZWN0cyBvZiBhIHNob3J0IHNvdXJjZSBldmFsdWF0aW9uIGludGVydmVudGlvbiBvbiBpbmRpdmlkdWFscycgbmF2aWdhdGlvbiBiZWhhdmlvciBhbmQgcG9zdC1zZWFyY2ggZGVjaXNpb25zIGluIFdlYiBTZWFyY2ggVGFzayAyOyBhbmQgdGhlIGVmZmVjdHMgb2YgdGhlIHNvdXJjZSBldmFsdWF0aW9uIGludGVydmVudGlvbiBvbiBpbmRpdmlkdWFscycgSW50ZXJuZXQtc3BlY2lmaWMgZXBpc3RlbWljIGJlbGllZnMuIFJlc3VsdHMgc2hvd2VkIHRoYXQgYmVsaWVmcyBjb25jZXJuaW5nIHRoZSBqdXN0aWZpY2F0aW9uIGJ5IG11bHRpcGxlIHNvdXJjZXMgd2VyZSBwb3NpdGl2ZWx5IHJlbGF0ZWQgdG8gdGhlIHRpbWUgc3BlbnQgb24gcmVsaWFibGUgb2JqZWN0aXZlIHdlYiBwYWdlcyBhbmQgdG8gdGhlIGxpa2VsaWhvb2QgdG8gbWFrZSBhIHBvc3Qtc2VhcmNoIGRlY2lzaW9uIHRoYXQgd2FzIGluIGFjY29yZGFuY2Ugd2l0aCB0aGUgb2JqZWN0aXZlIHBhZ2VzLiBCZWxpZWZzIHRoYXQgdGhlIEludGVybmV0IGlzIGEgcmVsaWFibGUga25vd2xlZGdlIHJlc291cmNlIHdlcmUgYWxzbyBwb3NpdGl2ZWx5IHJlbGF0ZWQgdG8gdGhlIHRpbWUgc3BlbnQgb24gb2JqZWN0aXZlIHBhZ2VzIGFzIHdlbGwgYXMgdG8gZ3JlYXRlciBjZXJ0YWludHkgaW4gdGhlIHBvc3Qtc2VhcmNoIGRlY2lzaW9uLiBTZWNvbmQsIGluIFdlYiBTZWFyY2ggVGFzayAyLCB0aGUgaW50ZXJ2ZW50aW9uIGdyb3VwIHNwZW50IG1vcmUgdGltZSBvbiBvYmplY3RpdmUgd2ViIHBhZ2VzLCB3YXMgbW9yZSBsaWtlbHkgdG8gbWFrZSBhIGRlY2lzaW9uIHRoYXQgd2FzIGluIGFjY29yZGFuY2Ugd2l0aCB0aGVzZSBwYWdlcywgYW5kIHdhcyBtb3JlIGNlcnRhaW4gb2YgdGhlaXIgZGVjaXNpb24gdGhhbiB0aGUgY29udHJvbCBncm91cC4gVGhpcmQsIG9uZSB3ZWVrIGFmdGVyIHRoZSBpbnRlcnZlbnRpb24sIGluZGl2aWR1YWxzIHBvc3Nlc3NlZCBzdHJvbmdlciBiZWxpZWZzIGNvbmNlcm5pbmcgdGhlIGp1c3RpZmljYXRpb24gYnkgbXVsdGlwbGUgc291cmNlcyB0aGFuIGJlZm9yZS4gSW4gY29uY2x1c2lvbiwgdGhlIHByZXNlbnQgcmVzZWFyY2ggaW5kaWNhdGVzIHRoYXQgYm90aCBhZGFwdGl2ZSBJbnRlcm5ldC1zcGVjaWZpYyBiZWxpZWZzIGFuZCBhIHNob3J0IHNvdXJjZSBldmFsdWF0aW9uIGludGVydmVudGlvbiBoYXZlIHBvc2l0aXZlIGVmZmVjdHMgb24gbm9uLXVuaXZlcnNpdHkgZWR1Y2F0ZWQgYWR1bHRzJyBvbmxpbmUgaGVhbHRoIGluZm9ybWF0aW9uIHNlZWtpbmcgYW5kIHRoYXQgdGhlaXIgSW50ZXJuZXQtc3BlY2lmaWMgZXBpc3RlbWljIGJlbGllZnMgY2FuIGJlIGZvc3RlcmVkIHRocm91Z2ggc3VjaCBhbiBpbnRlcnZlbnRpb24uIiwicHVibGlzaGVyIjoiRWxzZXZpZXIgTHRkIiwidm9sdW1lIjoiNDgifSwiaXNUZW1wb3JhcnkiOmZhbHNlfSx7ImlkIjoiNTA2NjVhNGEtZDcwMy0zYWIzLWE5OTItOGRlMzdlMDY0Yjg2IiwiaXRlbURhdGEiOnsidHlwZSI6IndlYnBhZ2UiLCJpZCI6IjUwNjY1YTRhLWQ3MDMtM2FiMy1hOTkyLThkZTM3ZTA2NGI4NiIsInRpdGxlIjoiRXhwYW5kaW5nIENsaW5pY2FsIGFuZCBJbmZvcm1hdGlvbiBTZXJ2aWNlcyB0byB0aGUgQW1idWxhdG9yeSBPbGRlciBBZHVsdCBUaHJvdWdoIENvbW11bml0eSBPdXRyZWFjaCBQcm9ncmFtcyAtIEdvb2dsZSBTZWFyY2giLCJhY2Nlc3NlZCI6eyJkYXRlLXBhcnRzIjpbWzIwMjMsMTAsNV1dfSwiVVJMIjoiaHR0cHM6Ly93d3cuZ29vZ2xlLmNvbS9zZWFyY2g/cT1FeHBhbmRpbmcrQ2xpbmljYWwrYW5kK0luZm9ybWF0aW9uK1NlcnZpY2VzK3RvK3RoZStBbWJ1bGF0b3J5K09sZGVyK0FkdWx0K1Rocm91Z2grQ29tbXVuaXR5K091dHJlYWNoK1Byb2dyYW1zJnJsej0xQzFDSFpOX2VuU0E5NTlTQTk1OSZvcT1FeHBhbmRpbmcrQ2xpbmljYWwrYW5kK0luZm9ybWF0aW9uK1NlcnZpY2VzK3RvK3RoZStBbWJ1bGF0b3J5K09sZGVyK0FkdWx0K1Rocm91Z2grQ29tbXVuaXR5K091dHJlYWNoK1Byb2dyYW1zJmdzX2xjcnA9RWdaamFISnZiV1V5QmdnQUVFVVlPZElCQ0RFd056QnFNR28zcUFJQXNBSUEmc291cmNlaWQ9Y2hyb21lJmllPVVURi04IiwiY29udGFpbmVyLXRpdGxlLXNob3J0IjoiIn0sImlzVGVtcG9yYXJ5IjpmYWxzZX0seyJpZCI6ImM0ZjcwMmExLWMzMDAtMzZkNC04OTE3LTdlOTY1NTY2OWMwMCIsIml0ZW1EYXRhIjp7InR5cGUiOiJhcnRpY2xlLWpvdXJuYWwiLCJpZCI6ImM0ZjcwMmExLWMzMDAtMzZkNC04OTE3LTdlOTY1NTY2OWMwMCIsInRpdGxlIjoiRXZhbHVhdGlvbiBvZiBhIHdlYiBwb3J0YWwgZm9yIGltcHJvdmluZyBwdWJsaWMgYWNjZXNzIHRvIGV2aWRlbmNlLWJhc2VkIGhlYWx0aCBpbmZvcm1hdGlvbiBhbmQgaGVhbHRoIGxpdGVyYWN5IHNraWxsczogQSBwcmFnbWF0aWMgdHJpYWwiLCJhdXRob3IiOlt7ImZhbWlseSI6IkF1c3R2b2xsLURhaGxncmVuIiwiZ2l2ZW4iOiJBc3RyaWQiLCJwYXJzZS1uYW1lcyI6ZmFsc2UsImRyb3BwaW5nLXBhcnRpY2xlIjoiIiwibm9uLWRyb3BwaW5nLXBhcnRpY2xlIjoiIn0seyJmYW1pbHkiOiJCasO4cm5kYWwiLCJnaXZlbiI6IkFyaWxkIiwicGFyc2UtbmFtZXMiOmZhbHNlLCJkcm9wcGluZy1wYXJ0aWNsZSI6IiIsIm5vbi1kcm9wcGluZy1wYXJ0aWNsZSI6IiJ9LHsiZmFtaWx5IjoiT2RnYWFyZC1KZW5zZW4iLCJnaXZlbiI6IkphbiIsInBhcnNlLW5hbWVzIjpmYWxzZSwiZHJvcHBpbmctcGFydGljbGUiOiIiLCJub24tZHJvcHBpbmctcGFydGljbGUiOiIifSx7ImZhbWlseSI6IkhlbHNldGgiLCJnaXZlbiI6IlPDuGx2aSIsInBhcnNlLW5hbWVzIjpmYWxzZSwiZHJvcHBpbmctcGFydGljbGUiOiIiLCJub24tZHJvcHBpbmctcGFydGljbGUiOiIifV0sImNvbnRhaW5lci10aXRsZSI6IlBMb1MgT05FIiwiY29udGFpbmVyLXRpdGxlLXNob3J0IjoiUExvUyBPbmUiLCJhY2Nlc3NlZCI6eyJkYXRlLXBhcnRzIjpbWzIwMjMsMTAsNV1dfSwiRE9JIjoiMTAuMTM3MS9KT1VSTkFMLlBPTkUuMDAzNzcxNSIsIklTU04iOiIxOTMyNjIwMyIsIlBNSUQiOiIyMjcwMTUzMSIsImlzc3VlZCI6eyJkYXRlLXBhcnRzIjpbWzIwMTIsNSwzMV1dfSwiYWJzdHJhY3QiOiJCYWNrZ3JvdW5kOiBVc2luZyB0aGUgY29uY2VwdHVhbCBmcmFtZXdvcmsgb2Ygc2hhcmVkIGRlY2lzaW9uLW1ha2luZyBhbmQgZXZpZGVuY2UtYmFzZWQgcHJhY3RpY2UsIGEgd2ViIHBvcnRhbCB3YXMgZGV2ZWxvcGVkIHRvIHNlcnZlIGFzIGEgZ2VuZXJpYyAobm9uIGRpc2Vhc2Utc3BlY2lmaWMpIHRhaWxvcmVkIGludGVydmVudGlvbiB0byBpbXByb3ZlIHRoZSBsYXkgcHVibGljJ3MgaGVhbHRoIGxpdGVyYWN5IHNraWxscy4gT2JqZWN0aXZlOiBUbyBldmFsdWF0ZSB0aGUgZWZmZWN0cyBvZiB0aGUgd2ViIHBvcnRhbCBjb21wYXJlZCB0byBubyBpbnRlcnZlbnRpb24gaW4gYSByZWFsLWxpZmUgc2V0dGluZy4gTWV0aG9kczogQSBwcmFnbWF0aWMgcmFuZG9taXNlZCBjb250cm9sbGVkIHBhcmFsbGVsIHRyaWFsIHVzaW5nIHNpbXBsZSByYW5kb21pc2F0aW9uIG9mIDk2IHBhcmVudHMgd2hvIGhhZCBjaGlsZHJlbiBhZ2VkIDw0IHllYXJzLiBQYXJlbnRzIHdlcmUgYWxsb2NhdGVkIHRvIHJlY2VpdmUgZWl0aGVyIGFjY2VzcyB0byB0aGUgcG9ydGFsIG9yIG5vIGludGVydmVudGlvbiwgYW5kIGFzc2lnbmVkIHRocmVlIHRhc2tzIHRvIHBlcmZvcm0gb3ZlciBhIHRocmVlLXdlZWsgcGVyaW9kLiBUaGVzZSBpbmNsdWRlZCBhIHNlYXJjaGluZyB0YXNrLCBhIGNyaXRpY2FsIGFwcHJhaXNhbCB0YXNrLCBhbmQgcmVwb3J0aW5nIG9uIHBlcmNlcHRpb25zIGFib3V0IHBhcnRpY2lwYXRpb24uIERhdGEgd2VyZSBjb2xsZWN0ZWQgZnJvbSBNYXJjaCB0aHJvdWdoIEp1bmUgMjAxMS4gUmVzdWx0czogVXNlIG9mIHRoZSB3ZWIgcG9ydGFsIHdhcyBmb3VuZCB0byBpbXByb3ZlIGF0dGl0dWRlcyB0b3dhcmRzIHNlYXJjaGluZyBmb3IgaGVhbHRoIGluZm9ybWF0aW9uLiBUaGlzIHZhcmlhYmxlIHdhcyBpZGVudGlmaWVkIGFzIHRoZSBtb3N0IGltcG9ydGFudCBwcmVkaWN0b3Igb2YgaW50ZW50aW9uIHRvIHNlYXJjaCBpbiBib3RoIHNhbXBsZXMuIFBhcnRpY2lwYW50cyBjb25zaWRlcmVkIHRoZSB3ZWIgcG9ydGFsIHRvIGhhdmUgZ29vZCB1c2FiaWxpdHksIHVzZWZ1bG5lc3MsIGFuZCBjcmVkaWJpbGl0eS4gVGhlIGludGVydmVudGlvbiBncm91cCBzaG93ZWQgc2xpZ2h0IGluY3JlYXNlcyBpbiB0aGUgdXNlIG9mIGV2aWRlbmNlLWJhc2VkIGluZm9ybWF0aW9uLCBjcml0aWNhbCBhcHByYWlzYWwgc2tpbGxzLCBhbmQgcGFydGljaXBhdGlvbiBjb21wYXJlZCB0byB0aGUgZ3JvdXAgcmVjZWl2aW5nIG5vIGludGVydmVudGlvbiwgYnV0IHRoZXNlIGRpZmZlcmVuY2VzIHdlcmUgbm90IHN0YXRpc3RpY2FsbHkgc2lnbmlmaWNhbnQuIENvbmNsdXNpb246IERlc3BpdGUgdGhlIGZhY3QgdGhhdCB0aGUgc3R1ZHkgd2FzIHVuZGVycG93ZXJlZCwgd2UgZm91bmQgdGhhdCB0aGUgd2ViIHBvcnRhbCBtYXkgaGF2ZSBhIHBvc2l0aXZlIGVmZmVjdCBvbiBhdHRpdHVkZXMgdG93YXJkcyBzZWFyY2hpbmcgZm9yIGhlYWx0aCBpbmZvcm1hdGlvbi4gRnVydGhlcm1vcmUsIHBhcnRpY2lwYW50cyBjb25zaWRlcmVkIHRoZSB3ZWIgcG9ydGFsIHRvIGJlIGEgcmVsZXZhbnQgdG9vbC4gSXQgaXMgaW1wb3J0YW50IHRvIGNvbnRpbnVlIGV4cGVyaW1lbnRpbmcgd2l0aCB3ZWItYmFzZWQgcmVzb3VyY2VzIGluIG9yZGVyIHRvIGluY3JlYXNlIHVzZXIgcGFydGljaXBhdGlvbiBpbiBoZWFsdGggY2FyZSBkZWNpc2lvbi1tYWtpbmcuIFRyaWFsIFJlZ2lzdHJhdGlvbjogQ2xpbmljYWxUcmlhbHMuZ292IE5DVDAxMjY2Nzk4LiDCqSAyMDEyIEF1c3R2b2xsLURhaGxncmVuIGV0IGFsLiIsImlzc3VlIjoiNSIsInZvbHVtZSI6IjcifSwiaXNUZW1wb3JhcnkiOmZhbHNlfSx7ImlkIjoiOGEyNjc5MGMtZDZmYS0zZWZhLWIwZjYtMmZmOGQzZmFkNDI3IiwiaXRlbURhdGEiOnsidHlwZSI6ImFydGljbGUtam91cm5hbCIsImlkIjoiOGEyNjc5MGMtZDZmYS0zZWZhLWIwZjYtMmZmOGQzZmFkNDI3IiwidGl0bGUiOiJBIGNvbW11bml0eSBlZHVjYXRpb24gaW5pdGlhdGl2ZSB0byBpbXByb3ZlIHVzaW5nIG9ubGluZSBoZWFsdGggaW5mb3JtYXRpb246IFBhcnRpY2lwYXRpb24gYW5kIGltcGFjdCIsImF1dGhvciI6W3siZmFtaWx5IjoiR3JheSIsImdpdmVuIjoiS2F0aGxlZW4iLCJwYXJzZS1uYW1lcyI6ZmFsc2UsImRyb3BwaW5nLXBhcnRpY2xlIjoiIiwibm9uLWRyb3BwaW5nLXBhcnRpY2xlIjoiIn0seyJmYW1pbHkiOiJFbGxpb3R0IiwiZ2l2ZW4iOiJLcmlzdGluZSIsInBhcnNlLW5hbWVzIjpmYWxzZSwiZHJvcHBpbmctcGFydGljbGUiOiIiLCJub24tZHJvcHBpbmctcGFydGljbGUiOiIifSx7ImZhbWlseSI6IldhbGUiLCJnaXZlbiI6IkphbmV0IiwicGFyc2UtbmFtZXMiOmZhbHNlLCJkcm9wcGluZy1wYXJ0aWNsZSI6IiIsIm5vbi1kcm9wcGluZy1wYXJ0aWNsZSI6IiJ9XSwiY29udGFpbmVyLXRpdGxlIjoiSW5mb3JtYXRpY3MgZm9yIEhlYWx0aCBhbmQgU29jaWFsIENhcmUiLCJjb250YWluZXItdGl0bGUtc2hvcnQiOiJJbmZvcm0gSGVhbHRoIFNvYyBDYXJlIiwiYWNjZXNzZWQiOnsiZGF0ZS1wYXJ0cyI6W1syMDIzLDEwLDVdXX0sIkRPSSI6IjEwLjMxMDkvMTc1MzgxNTcuMjAxMi43MDUyMDEiLCJJU1NOIjoiMTc1MzgxNTciLCJQTUlEIjoiMjMzMjQwOTkiLCJpc3N1ZWQiOnsiZGF0ZS1wYXJ0cyI6W1syMDEzLDldXX0sInBhZ2UiOiIxNzEtMTgxIiwiYWJzdHJhY3QiOiJUaGUgSW50ZXJuZXQgaGFzIGJlY29tZSBhIG1ham9yIHNvdXJjZSBvZiBoZWFsdGggaW5mb3JtYXRpb24gZm9yIHRoZSBnZW5lcmFsIHB1YmxpYyBhbmQgaGFzIHRoZSBwb3RlbnRpYWwgdG8gaW5mbHVlbmNlIGhlYWx0aCBiZWhhdmlvdXJzOyBob3dldmVyLCBtb3N0IHBlb3BsZSBsYWNrIHRoZSBrbm93bGVkZ2UgYW5kIHNraWxscyB0byB1c2UgaXQgaW5zaWdodGZ1bGx5LiBUaGlzIHBhcGVyIHJlcG9ydHMgb24gdGhlIGV2YWx1YXRpb24gb2YgYSBjb21tdW5pdHkgZWR1Y2F0aW9uIHByb2dyYW0sIGluIHdoaWNoIGEgdGVhbSBvZiBjbGluaWNpYW5zIGFuZCBjb25zdW1lciByZXByZXNlbnRhdGl2ZXMgZnJvbSBhIGxhcmdlIG1ldHJvcG9saXRhbiBob3NwaXRhbCBwYXJ0bmVyZWQgd2l0aCBhIG1ham9yIHB1YmxpYyBsaWJyYXJ5IHRvIHByb3ZpZGUgZnJlZSBpbnRlcmFjdGl2ZSB3b3Jrc2hvcHMgZm9yIHRoZSBnZW5lcmFsIHB1YmxpYy4gVGhlIGFpbSBvZiB0aGUgd29ya3Nob3BzIHdhcyB0byBpbXByb3ZlIHBhcnRpY2lwYW50cycgYWJpbGl0eSB0byBmaW5kIGFuZCB1c2UgZXZpZGVuY2UtYmFzZWQgaGVhbHRoIGluZm9ybWF0aW9uIG9uIHRoZSBJbnRlcm5ldC4gVGhlIGFpbSBvZiB0aGUgZXZhbHVhdGlvbiByZXBvcnRlZCBoZXJlIHdhcyB0byBzdHVkeSBwYXJ0aWNpcGF0aW9uIGluIGFuZCBpbXBhY3Qgb2YgdGhlc2Ugd29ya3Nob3BzLiBSZXNlYXJjaGVycyBhZG1pbmlzdGVyZWQgcHJlLSBhbmQgcG9zdC13b3Jrc2hvcCBzdXJ2ZXlzIHRvIDg5IG1lbWJlcnMgb2YgdGhlIGdlbmVyYWwgcHVibGljIHdobyBwYXJ0aWNpcGF0ZWQgaW4gYSB3b3Jrc2hvcC4gVGhpcyBzdHVkeSBmb3VuZCBub3Qgb25seSBzaW1pbGFyaXRpZXMgaW4gcGFydGljaXBhbnRzJyBwcmUtd29ya3Nob3AgdXNlIG9mIG9ubGluZSBoZWFsdGggaW5mb3JtYXRpb24gY29tcGFyZWQgd2l0aCBwb3B1bGF0aW9uLWxldmVsIHN0dWRpZXMgYnV0IGFsc28gc29tZSBpbnRlcmVzdGluZyBkaWZmZXJlbmNlcy4gVGhlIHdvcmtzaG9wIHdhcyBmb3VuZCB0byBoYXZlIGFuIG92ZXJhbGwgcG9zaXRpdmUgaW1wYWN0IG9uIGNoYW5naW5nIHRoZSB3YXkgcGFydGljaXBhbnRzIGludGVuZGVkIHRvIGxvb2sgZm9yIGFuZCB1c2UgaGVhbHRoIGluZm9ybWF0aW9uIGluIHRoZSBmdXR1cmUsIGFuZCBvbiBpbXByb3ZpbmcgdGhlaXIga25vd2xlZGdlIGFib3V0IGV2aWRlbmNlLWJhc2VkIGhlYWx0aCBpbmZvcm1hdGlvbiwgd2l0aCA2My41JSBvZiByZXNwb25kZW50cyBzdGF0aW5nIHRoYXQgdGhleSB3b3VsZCB1c2UgaGVhbHRoIGluZm9ybWF0aW9uIGluIHRoZSBmdXR1cmUgdG8gYXNrIGEgZG9jdG9yIG5ldyBxdWVzdGlvbnMuIFRoZXNlIGZpbmRpbmdzIG9mZmVyIGltcG9ydGFudCBldmlkZW5jZSBvZiB0aGUgbmVlZCB0byBwbGFuIG51YW5jZWQgaGVhbHRoIGxpdGVyYWN5IGVkdWNhdGlvbiBhbmQgaW5mb3JtYXRpb24gc3RyYXRlZ2llcyBmb3IgdGhlIGdlbmVyYWwgcHVibGljLiDCqSBJbmZvcm1hIFVLIEx0ZC4iLCJpc3N1ZSI6IjMiLCJ2b2x1bWUiOiIzOCJ9LCJpc1RlbXBvcmFyeSI6ZmFsc2V9XX0="/>
                <w:id w:val="868181857"/>
                <w:placeholder>
                  <w:docPart w:val="BB221BC45FD64844B5CBDEAF90BD44DB"/>
                </w:placeholder>
              </w:sdtPr>
              <w:sdtContent>
                <w:r w:rsidR="00E243BB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[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2,37,38,45</w:t>
                </w:r>
                <w:r w:rsidR="00E243BB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2D0A14" w:rsidRPr="00C31F31" w14:paraId="7110EAA6" w14:textId="77777777" w:rsidTr="00567E6F">
        <w:tc>
          <w:tcPr>
            <w:tcW w:w="2830" w:type="dxa"/>
          </w:tcPr>
          <w:p w14:paraId="6DCF8799" w14:textId="77777777" w:rsidR="002D0A14" w:rsidRPr="00C31F31" w:rsidRDefault="002D0A14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2017-2023</w:t>
            </w:r>
          </w:p>
        </w:tc>
        <w:tc>
          <w:tcPr>
            <w:tcW w:w="2835" w:type="dxa"/>
          </w:tcPr>
          <w:p w14:paraId="4D91E527" w14:textId="3D71C9B2" w:rsidR="002D0A14" w:rsidRPr="00C31F31" w:rsidRDefault="002D0A14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6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ZjhkNTcwNGMtNTliOS00MGQ0LWJlZDMtYjQyYThmMDg5MjY5IiwicHJvcGVydGllcyI6eyJub3RlSW5kZXgiOjB9LCJpc0VkaXRlZCI6ZmFsc2UsIm1hbnVhbE92ZXJyaWRlIjp7ImlzTWFudWFsbHlPdmVycmlkZGVuIjpmYWxzZSwiY2l0ZXByb2NUZXh0IjoiKDM54oCTNDQpIiwibWFudWFsT3ZlcnJpZGVUZXh0IjoiIn0sImNpdGF0aW9uSXRlbXMiOlt7ImlkIjoiYjM1OTZkMjctMWU4MS0zYzViLThiMGQtNWFmNGZhNjVlNzQ3IiwiaXRlbURhdGEiOnsidHlwZSI6ImFydGljbGUtam91cm5hbCIsImlkIjoiYjM1OTZkMjctMWU4MS0zYzViLThiMGQtNWFmNGZhNjVlNzQ3IiwidGl0bGUiOiJBZGRpbmcgZXZpZGVuY2Ugb2YgdGhlIGVmZmVjdHMgb2YgdHJlYXRtZW50cyBpbnRvIHJlbGV2YW50IFdpa2lwZWRpYSBwYWdlczogQSByYW5kb21pc2VkIHRyaWFsIiwiYXV0aG9yIjpbeyJmYW1pbHkiOiJBZGFtcyIsImdpdmVuIjoiQ2xpdmUgRS4iLCJwYXJzZS1uYW1lcyI6ZmFsc2UsImRyb3BwaW5nLXBhcnRpY2xlIjoiIiwibm9uLWRyb3BwaW5nLXBhcnRpY2xlIjoiIn0seyJmYW1pbHkiOiJNb250Z29tZXJ5IiwiZ2l2ZW4iOiJBbGFuIEEuIiwicGFyc2UtbmFtZXMiOmZhbHNlLCJkcm9wcGluZy1wYXJ0aWNsZSI6IiIsIm5vbi1kcm9wcGluZy1wYXJ0aWNsZSI6IiJ9LHsiZmFtaWx5IjoiQWJ1cnJvdyIsImdpdmVuIjoiVG9ueSIsInBhcnNlLW5hbWVzIjpmYWxzZSwiZHJvcHBpbmctcGFydGljbGUiOiIiLCJub24tZHJvcHBpbmctcGFydGljbGUiOiIifSx7ImZhbWlseSI6IkJsb29tZmllbGQiLCJnaXZlbiI6IlNvcGhpZSIsInBhcnNlLW5hbWVzIjpmYWxzZSwiZHJvcHBpbmctcGFydGljbGUiOiIiLCJub24tZHJvcHBpbmctcGFydGljbGUiOiIifSx7ImZhbWlseSI6IkJyaWxleSIsImdpdmVuIjoiUGF1bCBNLiIsInBhcnNlLW5hbWVzIjpmYWxzZSwiZHJvcHBpbmctcGFydGljbGUiOiIiLCJub24tZHJvcHBpbmctcGFydGljbGUiOiIifSx7ImZhbWlseSI6IkNhcmV3IiwiZ2l2ZW4iOiJFYnVuIiwicGFyc2UtbmFtZXMiOmZhbHNlLCJkcm9wcGluZy1wYXJ0aWNsZSI6IiIsIm5vbi1kcm9wcGluZy1wYXJ0aWNsZSI6IiJ9LHsiZmFtaWx5IjoiQ2hhdHRlcmplZS1Xb29sbWFuIiwiZ2l2ZW4iOiJTdXJhdmkiLCJwYXJzZS1uYW1lcyI6ZmFsc2UsImRyb3BwaW5nLXBhcnRpY2xlIjoiIiwibm9uLWRyb3BwaW5nLXBhcnRpY2xlIjoiIn0seyJmYW1pbHkiOiJGZWRkYWgiLCJnaXZlbiI6IkdoYWxpYSIsInBhcnNlLW5hbWVzIjpmYWxzZSwiZHJvcHBpbmctcGFydGljbGUiOiIiLCJub24tZHJvcHBpbmctcGFydGljbGUiOiIifSx7ImZhbWlseSI6IkZyaWVkZWwiLCJnaXZlbiI6IkpvaGFubmVzIiwicGFyc2UtbmFtZXMiOmZhbHNlLCJkcm9wcGluZy1wYXJ0aWNsZSI6IiIsIm5vbi1kcm9wcGluZy1wYXJ0aWNsZSI6IiJ9LHsiZmFtaWx5IjoiR2liYmFyZCIsImdpdmVuIjoiSm9zaCIsInBhcnNlLW5hbWVzIjpmYWxzZSwiZHJvcHBpbmctcGFydGljbGUiOiIiLCJub24tZHJvcHBpbmctcGFydGljbGUiOiIifSx7ImZhbWlseSI6IkhheW5lcyIsImdpdmVuIjoiRXVhbiIsInBhcnNlLW5hbWVzIjpmYWxzZSwiZHJvcHBpbmctcGFydGljbGUiOiIiLCJub24tZHJvcHBpbmctcGFydGljbGUiOiIifSx7ImZhbWlseSI6Ikh1c3NlaW4iLCJnaXZlbiI6Ik1vaHNpbiIsInBhcnNlLW5hbWVzIjpmYWxzZSwiZHJvcHBpbmctcGFydGljbGUiOiIiLCJub24tZHJvcHBpbmctcGFydGljbGUiOiIifSx7ImZhbWlseSI6IkpheWFyYW0iLCJnaXZlbiI6Ik1haGVzaCIsInBhcnNlLW5hbWVzIjpmYWxzZSwiZHJvcHBpbmctcGFydGljbGUiOiIiLCJub24tZHJvcHBpbmctcGFydGljbGUiOiIifSx7ImZhbWlseSI6Ik5heWxvciIsImdpdmVuIjoiU2FtdWVsIiwicGFyc2UtbmFtZXMiOmZhbHNlLCJkcm9wcGluZy1wYXJ0aWNsZSI6IiIsIm5vbi1kcm9wcGluZy1wYXJ0aWNsZSI6IiJ9LHsiZmFtaWx5IjoiUGVycnkiLCJnaXZlbiI6Ikx1a2UiLCJwYXJzZS1uYW1lcyI6ZmFsc2UsImRyb3BwaW5nLXBhcnRpY2xlIjoiIiwibm9uLWRyb3BwaW5nLXBhcnRpY2xlIjoiIn0seyJmYW1pbHkiOiJTY2htaWR0IiwiZ2l2ZW4iOiJMZW5hIiwicGFyc2UtbmFtZXMiOmZhbHNlLCJkcm9wcGluZy1wYXJ0aWNsZSI6IiIsIm5vbi1kcm9wcGluZy1wYXJ0aWNsZSI6IiJ9LHsiZmFtaWx5IjoiU2lkZGlxdWUiLCJnaXZlbiI6IlVtZXIiLCJwYXJzZS1uYW1lcyI6ZmFsc2UsImRyb3BwaW5nLXBhcnRpY2xlIjoiIiwibm9uLWRyb3BwaW5nLXBhcnRpY2xlIjoiIn0seyJmYW1pbHkiOiJUYWJha3NlcnQiLCJnaXZlbiI6IkF5bGEgU2VyZW5hIiwicGFyc2UtbmFtZXMiOmZhbHNlLCJkcm9wcGluZy1wYXJ0aWNsZSI6IiIsIm5vbi1kcm9wcGluZy1wYXJ0aWNsZSI6IiJ9LHsiZmFtaWx5IjoiVGF5bG9yIiwiZ2l2ZW4iOiJEb3VnbGFzIiwicGFyc2UtbmFtZXMiOmZhbHNlLCJkcm9wcGluZy1wYXJ0aWNsZSI6IiIsIm5vbi1kcm9wcGluZy1wYXJ0aWNsZSI6IiJ9LHsiZmFtaWx5IjoiVmVsYW5pIiwiZ2l2ZW4iOiJBYXJ0aSIsInBhcnNlLW5hbWVzIjpmYWxzZSwiZHJvcHBpbmctcGFydGljbGUiOiIiLCJub24tZHJvcHBpbmctcGFydGljbGUiOiIifSx7ImZhbWlseSI6IldoaXRlIiwiZ2l2ZW4iOiJEb3VnbGFzIiwicGFyc2UtbmFtZXMiOmZhbHNlLCJkcm9wcGluZy1wYXJ0aWNsZSI6IiIsIm5vbi1kcm9wcGluZy1wYXJ0aWNsZSI6IiJ9LHsiZmFtaWx5IjoiWGlhIiwiZ2l2ZW4iOiJKdW4iLCJwYXJzZS1uYW1lcyI6ZmFsc2UsImRyb3BwaW5nLXBhcnRpY2xlIjoiIiwibm9uLWRyb3BwaW5nLXBhcnRpY2xlIjoiIn1dLCJjb250YWluZXItdGl0bGUiOiJCTUogT3BlbiIsImNvbnRhaW5lci10aXRsZS1zaG9ydCI6IkJNSiBPcGVuIiwiYWNjZXNzZWQiOnsiZGF0ZS1wYXJ0cyI6W1syMDIzLDEwLDVdXX0sIkRPSSI6IjEwLjExMzYvQk1KT1BFTi0yMDE5LTAzMzY1NSIsIklTU04iOiIyMDQ0NjA1NSIsIlBNSUQiOiIzMjA4NjM1NSIsImlzc3VlZCI6eyJkYXRlLXBhcnRzIjpbWzIwMjAsMiwyMF1dfSwiYWJzdHJhY3QiOiJPYmplY3RpdmVzIFRvIGludmVzdGlnYXRlIHRoZSBlZmZlY3RzIG9mIGFkZGluZyBoaWdoLWdyYWRlIHF1YW50aXRhdGl2ZSBldmlkZW5jZSBvZiBvdXRjb21lcyBvZiB0cmVhdG1lbnRzIGludG8gcmVsZXZhbnQgV2lraXBlZGlhIHBhZ2VzIG9uIGZ1cnRoZXIgaW5mb3JtYXRpb24tc2Vla2luZyBiZWhhdmlvdXIgYnkgdGhlIHVzZSBvZiByb3V0aW5lbHkgY29sbGVjdGVkIGRhdGEuIFNldHRpbmcgV2lraXBlZGlhLCBDb2NocmFuZSBzdW1tYXJ5IHBhZ2VzIGFuZCB0aGUgQ29jaHJhbmUgTGlicmFyeS4gRGVzaWduIFJhbmRvbWlzZWQgdHJpYWwuIFBhcnRpY2lwYW50cyBXaWtpcGVkaWEgcGFnZXMgd2hpY2ggd2VyZSBoaWdobHkgcmVsZXZhbnQgdG8gdXAtdG8tZGF0ZSBDb2NocmFuZSBTY2hpem9waHJlbmlhIHN5c3RlbWF0aWMgcmV2aWV3cyB0aGF0IGNvbnRhaW5lZCBhIFN1bW1hcnkgb2YgRmluZGluZ3MgdGFibGUuIEludGVydmVudGlvbnMgRWxpZ2libGUgV2lraXBlZGlhIHBhZ2VzIGluIHRoZSBpbnRlcnZlbnRpb24gZ3JvdXAgd2VyZSBzZWVkZWQgd2l0aCB0YWJsZXMgb2YgYmVzdCBldmlkZW5jZSBvZiB0aGUgZWZmZWN0cyBvZiBjYXJlIGFuZCBoeXBlcmxpbmtzIHRvIHRoZSBzb3VyY2UgQ29jaHJhbmUgcmV2aWV3LiBFbGlnaWJsZSBXaWtpcGVkaWEgcGFnZXMgaW4gdGhlIGNvbnRyb2wgZ3JvdXAgd2VyZSBsZWZ0IHVuY2hhbmdlZC4gTWFpbiBvdXRjb21lIG1lYXN1cmVzIFJvdXRpbmVseSBjb2xsZWN0ZWQgZGF0YSBvbiBhY2Nlc3MgdG8gdGhlIGZ1bGwgdGV4dCBhbmQgc3VtbWFyeSB3ZWIgcGFnZSAoYWZ0ZXIgMTIgbW9udGhzKS4gUmVzdWx0cyBXZSByYW5kb21pc2VkIDcwIFdpa2lwZWRpYSBwYWdlcyAoMTAwJSBmb2xsb3ctdXApLiBTaXggb2YgdGhlIDM1IFdpa2lwZWRpYSBwYWdlcyBpbiB0aGUgaW50ZXJ2ZW50aW9uIGdyb3VwIGhhZCB0aGUgdGFidWxhciBmb3JtYXQgZGVsZXRlZCBkdXJpbmcgdGhlIHN0dWR5IGJ1dCBhbGwgcGFnZXMgY29udGludWVkIHRvIHJlcG9ydCB0aGUgc2FtZSBkYXRhIHdpdGhpbiB0aGUgdGV4dC4gVGhlcmUgd2FzIG5vIGV2aWRlbmNlIG9mIGVmZmVjdCBvbiBlaXRoZXIgb2YgdGhlIGNvcHJpbWFyeSBvdXRjb21lczogZnVsbC10ZXh0IGFjY2VzcyBhZGp1c3RlZCByYXRpbyBvZiBnZW9tZXRyaWMgbWVhbnMgMS4zMCwgOTUlIENJOiAwLjcxIHRvIDIuMzg7IHBhZ2Ugdmlld3MgMS4xNCwgOTUlIENJOiAwLjYgdG8gMi4xMy4gUmVzdWx0cyB3ZXJlIHNpbWlsYXIgZm9yIGFsbCBvdGhlciBvdXRjb21lcywgd2l0aCBleGNlcHRpb24gb2YgQWx0bWV0cmljIHNjb3JlIGZvciB3aGljaCB0aGVyZSB3YXMgc29tZSBldmlkZW5jZSBvZiBjbGVhciBlZmZlY3QgKDEuMzYsIDk1JSBDSTogMS4wNSB0byAxLjc4KS4gQ29uY2x1c2lvbnMgVGhlIHB1cnN1aXQgb2YgZmFpciBiYWxhbmNlIHdpdGhpbiBXaWtpcGVkaWEgaGVhbHRoY2FyZSBwYWdlcyBpcyBpbXByZXNzaXZlIGFuZCBpdHMgcmVhY2ggdW5zdXJwYXNzZWQuIEZvciBldmVyeSBwZXJzb24gd2hvIHNvdWdodCBhbmQgY2xpY2tlZCB0aGUgcmVmZXJlbmNlIG9uIHRoZSAnaW50ZXJ2ZW50aW9uJyBXaWtpcGVkaWEgcGFnZSB0byBzZWVrIG1vcmUgaW5mb3JtYXRpb24gKHRoZSBwcmltYXJ5IG91dGNvbWUpLCBtYW55IG1vcmUgYXJlIGxpa2VseSB0byBoYXZlIGJlZW4gaW5mb3JtZWQgYnkgdGhlIHBhZ2UgYWxvbmUuIEVucmljaGluZyBXaWtpcGVkaWEgY29udGVudCBpcywgcG90ZW50aWFsbHksIGEgcG93ZXJmdWwgd2F5IHRvIGltcHJvdmUgaGVhbHRoIGxpdGVyYWN5IGFuZCBpdCBpcyBwb3NzaWJsZSB0byB0ZXN0IHRoZSBlZmZlY3RzIG9mIHNlZWRpbmcgcGFnZXMgd2l0aCBldmlkZW5jZS4gVGhpcyB0cmlhbCBzaG91bGQgYmUgcmVwbGljYXRlZCwgZXhwYW5kZWQgYW5kIGRldmVsb3BlZC4gVHJpYWwgcmVnaXN0cmF0aW9uIG51bWJlciBJUkNUMjAxNzA3MDMzMDQwN04yLiIsInB1Ymxpc2hlciI6IkJNSiBQdWJsaXNoaW5nIEdyb3VwIiwiaXNzdWUiOiIyIiwidm9sdW1lIjoiMTAifSwiaXNUZW1wb3JhcnkiOmZhbHNlfSx7ImlkIjoiNTFjZGFhY2ItMzMxNi0zOTJjLTg0ZDYtMGE2ODI1ZjdmN2YzIiwiaXRlbURhdGEiOnsidHlwZSI6IndlYnBhZ2UiLCJpZCI6IjUxY2RhYWNiLTMzMTYtMzkyYy04NGQ2LTBhNjgyNWY3ZjdmMyIsInRpdGxlIjoiQXNzZXNzaW5nIHRoZSBFZmZlY3RzIG9mIGVIZWFsdGggVHV0b3JpYWxzIG9uIE9sZGVyIEFkdWx0c+KAmSBlSGVhbHRoIExpdGVyYWN5IC0gR29vZ2xlIFNlYXJjaCIsImF1dGhvciI6W3siZmFtaWx5IjoiTWFpbiIsImdpdmVuIjoiQXRhbWkgUy4iLCJwYXJzZS1uYW1lcyI6ZmFsc2UsImRyb3BwaW5nLXBhcnRpY2xlIjoiIiwibm9uLWRyb3BwaW5nLXBhcnRpY2xlIjoiRGUifSx7ImZhbWlseSI6IlhpZSIsImdpdmVuIjoiQm8iLCJwYXJzZS1uYW1lcyI6ZmFsc2UsImRyb3BwaW5nLXBhcnRpY2xlIjoiIiwibm9uLWRyb3BwaW5nLXBhcnRpY2xlIjoiIn0seyJmYW1pbHkiOiJTaGlyb21hIiwiZ2l2ZW4iOiJLcmlzdGluYSIsInBhcnNlLW5hbWVzIjpmYWxzZSwiZHJvcHBpbmctcGFydGljbGUiOiIiLCJub24tZHJvcHBpbmctcGFydGljbGUiOiIifSx7ImZhbWlseSI6IlllaCIsImdpdmVuIjoiVG9tIiwicGFyc2UtbmFtZXMiOmZhbHNlLCJkcm9wcGluZy1wYXJ0aWNsZSI6IiIsIm5vbi1kcm9wcGluZy1wYXJ0aWNsZSI6IiJ9LHsiZmFtaWx5IjoiRGF2aXMiLCJnaXZlbiI6Ik5hdGhhbiIsInBhcnNlLW5hbWVzIjpmYWxzZSwiZHJvcHBpbmctcGFydGljbGUiOiIiLCJub24tZHJvcHBpbmctcGFydGljbGUiOiIifSx7ImZhbWlseSI6IkhhbiIsImdpdmVuIjoiWHUiLCJwYXJzZS1uYW1lcyI6ZmFsc2UsImRyb3BwaW5nLXBhcnRpY2xlIjoiIiwibm9uLWRyb3BwaW5nLXBhcnRpY2xlIjoiIn1dLCJjb250YWluZXItdGl0bGUiOiJKb3VybmFsIG9mIEFwcGxpZWQgR2Vyb250b2xvZ3kgIDQxKDcpIiwiYWNjZXNzZWQiOnsiZGF0ZS1wYXJ0cyI6W1syMDIzLDEwLDVdXX0sIlVSTCI6Imh0dHBzOi8vam91cm5hbHMuc2FnZXB1Yi5jb20vZG9pL2Ficy8xMC4xMTc3LzA3MzM0NjQ4MjIxMDg4MjgxIiwiaXNzdWVkIjp7ImRhdGUtcGFydHMiOltbMjAyMiw0LDI0XV19LCJwYWdlIjoiMTY3NS0xNjg1IiwiY29udGFpbmVyLXRpdGxlLXNob3J0IjoiIn0sImlzVGVtcG9yYXJ5IjpmYWxzZX0seyJpZCI6IjFjZDk5ZjdkLTIwYzUtMzdiMy04OWQ0LTE3ZmM3NzQ0ZTM3MSIsIml0ZW1EYXRhIjp7InR5cGUiOiJhcnRpY2xlLWpvdXJuYWwiLCJpZCI6IjFjZDk5ZjdkLTIwYzUtMzdiMy04OWQ0LTE3ZmM3NzQ0ZTM3MSIsInRpdGxlIjoiSW52ZXN0aWdhdGluZyBhbmQgSW1wcm92aW5nIHRoZSBBY2N1cmFjeSBvZiBVUyBDaXRpemVucycgQmVsaWVmcyBhYm91dCB0aGUgQ09WSUQtMTkgUGFuZGVtaWM6IExvbmdpdHVkaW5hbCBTdXJ2ZXkgU3R1ZHkiLCJhdXRob3IiOlt7ImZhbWlseSI6IlN0ZWtlbGVuYnVyZyIsImdpdmVuIjoiQWFydCIsInBhcnNlLW5hbWVzIjpmYWxzZSwiZHJvcHBpbmctcGFydGljbGUiOiJWYW4iLCJub24tZHJvcHBpbmctcGFydGljbGUiOiIifSx7ImZhbWlseSI6IlNjaGFhcCIsImdpdmVuIjoiR2FiaSIsInBhcnNlLW5hbWVzIjpmYWxzZSwiZHJvcHBpbmctcGFydGljbGUiOiIiLCJub24tZHJvcHBpbmctcGFydGljbGUiOiIifSx7ImZhbWlseSI6IlZlbGluZyIsImdpdmVuIjoiSGFybSIsInBhcnNlLW5hbWVzIjpmYWxzZSwiZHJvcHBpbmctcGFydGljbGUiOiIiLCJub24tZHJvcHBpbmctcGFydGljbGUiOiIifSx7ImZhbWlseSI6IkJ1aWp6ZW4iLCJnaXZlbiI6Ik1vbmllayIsInBhcnNlLW5hbWVzIjpmYWxzZSwiZHJvcHBpbmctcGFydGljbGUiOiIiLCJub24tZHJvcHBpbmctcGFydGljbGUiOiIifV0sImNvbnRhaW5lci10aXRsZSI6IkpvdXJuYWwgb2YgTWVkaWNhbCBJbnRlcm5ldCBSZXNlYXJjaCIsImNvbnRhaW5lci10aXRsZS1zaG9ydCI6IkogTWVkIEludGVybmV0IFJlcyIsImFjY2Vzc2VkIjp7ImRhdGUtcGFydHMiOltbMjAyMywxMCw1XV19LCJET0kiOiIxMC4yMTk2LzI0MDY5IiwiSVNTTiI6IjE0Mzg4ODcxIiwiUE1JRCI6IjMzMzUxNzc2IiwiaXNzdWVkIjp7ImRhdGUtcGFydHMiOltbMjAyMSwxLDFdXX0sImFic3RyYWN0IjoiQmFja2dyb3VuZDogVGhlIENPVklELTE5IGluZm9kZW1pYywgYSBzdXJnZSBvZiBpbmZvcm1hdGlvbiBhbmQgbWlzaW5mb3JtYXRpb24sIGhhcyBzcGFya2VkIHdvcnJ5IGFib3V0IHRoZSBwdWJsaWMncyBwZXJjZXB0aW9uIG9mIHRoZSBjb3JvbmF2aXJ1cyBwYW5kZW1pYy4gRXhjZXNzaXZlIGluZm9ybWF0aW9uIGFuZCBtaXNpbmZvcm1hdGlvbiBjYW4gbGVhZCB0byBiZWxpZWYgaW4gZmFsc2UgaW5mb3JtYXRpb24gYXMgd2VsbCBhcyByZWR1Y2UgdGhlIGFjY3VyYXRlIGludGVycHJldGF0aW9uIG9mIHRydWUgaW5mb3JtYXRpb24uIFN1Y2ggaW5jb3JyZWN0IGJlbGllZnMgYWJvdXQgdGhlIENPVklELTE5IHBhbmRlbWljIG1pZ2h0IGxlYWQgdG8gYmVoYXZpb3IgdGhhdCBwdXRzIHBlb3BsZSBhdCByaXNrIG9mIGJvdGggY29udHJhY3RpbmcgYW5kIHNwcmVhZGluZyB0aGUgdmlydXMuIE9iamVjdGl2ZTogVGhlIG9iamVjdGl2ZSBvZiB0aGlzIHN0dWR5IHdhcyB0d28tZm9sZC4gRmlyc3QsIHdlIGF0dGVtcHRlZCB0byBnYWluIGluc2lnaHQgaW50byBwdWJsaWMgYmVsaWVmcyBhYm91dCB0aGUgbm92ZWwgY29yb25hdmlydXMgYW5kIENPVklELTE5IGluIG9uZSBvZiB0aGUgd29yc3QgaGl0IGNvdW50cmllczogVGhlIFVuaXRlZCBTdGF0ZXMuIFNlY29uZCwgd2UgYWltZWQgdG8gdGVzdCB3aGV0aGVyIGEgc2hvcnQgaW50ZXJ2ZW50aW9uIGNvdWxkIGltcHJvdmUgcGVvcGxlJ3MgYmVsaWVmIGFjY3VyYWN5IGJ5IGVtcG93ZXJpbmcgdGhlbSB0byBjb25zaWRlciBzY2llbnRpZmljIGNvbnNlbnN1cyB3aGVuIGV2YWx1YXRpbmcgY2xhaW1zIHJlbGF0ZWQgdG8gdGhlIHBhbmRlbWljLiBNZXRob2RzOiBXZSBjb25kdWN0ZWQgYSA0LXdlZWsgbG9uZ2l0dWRpbmFsIHN0dWR5IGFtb25nIFVTIGNpdGl6ZW5zLCBzdGFydGluZyBvbiBBcHJpbCAyNywgMjAyMCwganVzdCBhZnRlciBkYWlseSBDT1ZJRC0xOSBkZWF0aHMgaW4gdGhlIFVuaXRlZCBTdGF0ZXMgaGFkIHBlYWtlZC4gRWFjaCB3ZWVrLCB3ZSBtZWFzdXJlZCBwYXJ0aWNpcGFudHMnIGJlbGllZiBhY2N1cmFjeSByZWxhdGVkIHRvIHRoZSBjb3JvbmF2aXJ1cyBhbmQgQ09WSUQtMTkgYnkgYXNraW5nIHRoZW0gdG8gaW5kaWNhdGUgdG8gd2hhdCBleHRlbnQgdGhleSBiZWxpZXZlZCBhIG51bWJlciBvZiB0cnVlIGFuZCBmYWxzZSBzdGF0ZW1lbnRzIChzcGxpdCA1MC81MCkuIEZ1cnRoZXJtb3JlLCBlYWNoIG5ldyBzdXJ2ZXkgd2F2ZSBpbmNsdWRlZCBib3RoIHRoZSBvcmlnaW5hbCBzdGF0ZW1lbnRzIGFuZCBmb3VyIG5ldyBzdGF0ZW1lbnRzOiBUd28gZmFsc2UgYW5kIHR3byB0cnVlIHN0YXRlbWVudHMuIEhhbGYgb2YgdGhlIHBhcnRpY2lwYW50cyB3ZXJlIGV4cG9zZWQgdG8gYW4gaW50ZXJ2ZW50aW9uIGFpbWVkIGF0IGluY3JlYXNpbmcgYmVsaWVmIGFjY3VyYWN5LiBUaGUgaW50ZXJ2ZW50aW9uIGNvbnNpc3RlZCBvZiBhIHNob3J0IGluZm9ncmFwaGljIHRoYXQgc2V0IG91dCB0aHJlZSBzdGVwcyB0byB2ZXJpZnkgaW5mb3JtYXRpb24gYnkgc2VhcmNoaW5nIGZvciBhbmQgdmVyaWZ5aW5nIGEgc2NpZW50aWZpYyBjb25zZW5zdXMuIFJlc3VsdHM6IEEgdG90YWwgb2YgMTIwMiBVUyBjaXRpemVucywgYmFsYW5jZWQgcmVnYXJkaW5nIGFnZSwgZ2VuZGVyLCBhbmQgZXRobmljaXR5IHRvIGFwcHJveGltYXRlIHRoZSBVUyBnZW5lcmFsIHB1YmxpYywgY29tcGxldGVkIHRoZSBiYXNlbGluZSAoVDApIHdhdmUgc3VydmV5LiBSZXRlbnRpb24gcmF0ZSBmb3IgdGhlIGZvbGxvdy11cCB3YXZlcy1maXJzdCBmb2xsb3ctdXAgd2F2ZSAoVDEpLCBzZWNvbmQgZm9sbG93LXVwIHdhdmUgKFQyKSwgYW5kIGZpbmFsIHdhdmUgKFQzKS13YXMgaGlnaCAo4omlODUlKS4gTWVhbiBzY29yZXMgb2YgYmVsaWVmIGFjY3VyYWN5IHdlcmUgaGlnaCBmb3IgYWxsIHdhdmVzLCB3aXRoIHNjb3JlcyByZWZsZWN0aW5nIGxvdyBiZWxpZWYgaW4gZmFsc2Ugc3RhdGVtZW50cyBhbmQgaGlnaCBiZWxpZWYgaW4gdHJ1ZSBzdGF0ZW1lbnRzOyB0aGUgYmVsaWVmIGFjY3VyYWN5IHNjYWxlIHJhbmdlZCBmcm9tLTEsIGluZGljYXRpbmcgY29tcGxldGVseSBpbmFjY3VyYXRlIGJlbGllZnMsIHRvIDEsIGluZGljYXRpbmcgY29tcGxldGVseSBhY2N1cmF0ZSBiZWxpZWZzIChUMCBtZWFuIDAuNzUsIFQxIG1lYW4gMC43OCwgVDIgbWVhbiAwLjc3LCBhbmQgVDMgbWVhbiAwLjc1KS4gQWNjdXJhdGUgYmVsaWVmcyB3ZXJlIGNvcnJlbGF0ZWQgd2l0aCBzZWxmLXJlcG9ydGVkIGJlaGF2aW9yIGFpbWVkIGF0IHByZXZlbnRpbmcgdGhlIGNvcm9uYXZpcnVzIGZyb20gc3ByZWFkaW5nIChlZywgc29jaWFsIGRpc3RhbmNpbmcpIChyIGF0IGFsbCB3YXZlcyB3YXMgYmV0d2VlbiAwLjI2IGFuZCAwLjI5IGFuZCBhbGwgUCB2YWx1ZXMgd2VyZSBsZXNzIHRoYW4gLjAwMSkgYW5kIHdlcmUgYXNzb2NpYXRlZCB3aXRoIHRydXN0IGluIHNjaWVudGlzdHMgKGllLCBoaWdoZXIgdHJ1c3Qgd2FzIGFzc29jaWF0ZWQgd2l0aCBtb3JlIGFjY3VyYXRlIGJlbGllZnMpLCBwb2xpdGljYWwgb3JpZW50YXRpb24gKGllLCBsaWJlcmFsLCBEZW1vY3JhdGljIHBhcnRpY2lwYW50cyBoZWxkIG1vcmUgYWNjdXJhdGUgYmVsaWVmcyB0aGFuIGNvbnNlcnZhdGl2ZSwgUmVwdWJsaWNhbiBwYXJ0aWNpcGFudHMpLCBhbmQgdGhlIHByaW1hcnkgbmV3cyBzb3VyY2UgKGllLCBwYXJ0aWNpcGFudHMgcmVwb3J0aW5nIENOTiBvciBGb3ggTmV3cyBhcyB0aGUgbWFpbiBuZXdzIHNvdXJjZSBoZWxkIGxlc3MgYWNjdXJhdGUgYmVsaWVmcyB0aGFuIG90aGVycykuIFRoZSBpbnRlcnZlbnRpb24gZGlkIG5vdCBzaWduaWZpY2FudGx5IGltcHJvdmUgYmVsaWVmIGFjY3VyYWN5LiBDb25jbHVzaW9uczogVGhlIHN1cHBvc2VkIGluZm9kZW1pYyB3YXMgbm90IHJlZmxlY3RlZCBpbiBVUyBjaXRpemVucycgYmVsaWVmcyBhYm91dCB0aGUgQ09WSUQtMTkgcGFuZGVtaWMuIE1vc3QgcGVvcGxlIHdlcmUgcXVpdGUgYWJsZSB0byBmaWd1cmUgb3V0IHRoZSBmYWN0cyBpbiB0aGVzZSByZWxhdGl2ZWx5IGVhcmx5IGRheXMgb2YgdGhlIGNyaXNpcywgY2FsbGluZyBpbnRvIHF1ZXN0aW9uIHRoZSBwcmV2YWxlbmNlIG9mIG1pc2luZm9ybWF0aW9uIGFuZCB0aGUgcHVibGljJ3Mgc3VzY2VwdGliaWxpdHkgdG8gbWlzaW5mb3JtYXRpb24uIiwicHVibGlzaGVyIjoiSk1JUiBQdWJsaWNhdGlvbnMgSW5jLiIsImlzc3VlIjoiMSIsInZvbHVtZSI6IjIzIn0sImlzVGVtcG9yYXJ5IjpmYWxzZX0seyJpZCI6IjRlOWIwNGIwLTMzMDYtM2U5NC05ODcxLTNkYTk1YzI1Mjk5YiIsIml0ZW1EYXRhIjp7InR5cGUiOiJhcnRpY2xlLWpvdXJuYWwiLCJpZCI6IjRlOWIwNGIwLTMzMDYtM2U5NC05ODcxLTNkYTk1YzI1Mjk5YiIsInRpdGxlIjoiRmlnaHRpbmcgQ09WSUQtMTkgTWlzaW5mb3JtYXRpb24gb24gU29jaWFsIE1lZGlhOiBFeHBlcmltZW50YWwgRXZpZGVuY2UgZm9yIGEgU2NhbGFibGUgQWNjdXJhY3ktTnVkZ2UgSW50ZXJ2ZW50aW9uIiwiYXV0aG9yIjpbeyJmYW1pbHkiOiJQZW5ueWNvb2siLCJnaXZlbiI6IkdvcmRvbiIsInBhcnNlLW5hbWVzIjpmYWxzZSwiZHJvcHBpbmctcGFydGljbGUiOiIiLCJub24tZHJvcHBpbmctcGFydGljbGUiOiIifSx7ImZhbWlseSI6Ik1jUGhldHJlcyIsImdpdmVuIjoiSm9uYXRob24iLCJwYXJzZS1uYW1lcyI6ZmFsc2UsImRyb3BwaW5nLXBhcnRpY2xlIjoiIiwibm9uLWRyb3BwaW5nLXBhcnRpY2xlIjoiIn0seyJmYW1pbHkiOiJaaGFuZyIsImdpdmVuIjoiWXVuaGFvIiwicGFyc2UtbmFtZXMiOmZhbHNlLCJkcm9wcGluZy1wYXJ0aWNsZSI6IiIsIm5vbi1kcm9wcGluZy1wYXJ0aWNsZSI6IiJ9LHsiZmFtaWx5IjoiTHUiLCJnaXZlbiI6IkphY2tzb24gRy4iLCJwYXJzZS1uYW1lcyI6ZmFsc2UsImRyb3BwaW5nLXBhcnRpY2xlIjoiIiwibm9uLWRyb3BwaW5nLXBhcnRpY2xlIjoiIn0seyJmYW1pbHkiOiJSYW5kIiwiZ2l2ZW4iOiJEYXZpZCBHLiIsInBhcnNlLW5hbWVzIjpmYWxzZSwiZHJvcHBpbmctcGFydGljbGUiOiIiLCJub24tZHJvcHBpbmctcGFydGljbGUiOiIifV0sImNvbnRhaW5lci10aXRsZSI6IlBzeWNob2xvZ2ljYWwgU2NpZW5jZSIsImNvbnRhaW5lci10aXRsZS1zaG9ydCI6IlBzeWNob2wgU2NpIiwiYWNjZXNzZWQiOnsiZGF0ZS1wYXJ0cyI6W1syMDIzLDEwLDVdXX0sIkRPSSI6IjEwLjExNzcvMDk1Njc5NzYyMDkzOTA1NCIsIklTU04iOiIxNDY3OTI4MCIsIlBNSUQiOiIzMjYwMzI0MyIsImlzc3VlZCI6eyJkYXRlLXBhcnRzIjpbWzIwMjAsNywxXV19LCJwYWdlIjoiNzcwLTc4MCIsImFic3RyYWN0IjoiQWNyb3NzIHR3byBzdHVkaWVzIHdpdGggbW9yZSB0aGFuIDEsNzAwIFUuUy4gYWR1bHRzIHJlY3J1aXRlZCBvbmxpbmUsIHdlIHByZXNlbnQgZXZpZGVuY2UgdGhhdCBwZW9wbGUgc2hhcmUgZmFsc2UgY2xhaW1zIGFib3V0IENPVklELTE5IHBhcnRseSBiZWNhdXNlIHRoZXkgc2ltcGx5IGZhaWwgdG8gdGhpbmsgc3VmZmljaWVudGx5IGFib3V0IHdoZXRoZXIgb3Igbm90IHRoZSBjb250ZW50IGlzIGFjY3VyYXRlIHdoZW4gZGVjaWRpbmcgd2hhdCB0byBzaGFyZS4gSW4gU3R1ZHkgMSwgcGFydGljaXBhbnRzIHdlcmUgZmFyIHdvcnNlIGF0IGRpc2Nlcm5pbmcgYmV0d2VlbiB0cnVlIGFuZCBmYWxzZSBjb250ZW50IHdoZW4gZGVjaWRpbmcgd2hhdCB0aGV5IHdvdWxkIHNoYXJlIG9uIHNvY2lhbCBtZWRpYSByZWxhdGl2ZSB0byB3aGVuIHRoZXkgd2VyZSBhc2tlZCBkaXJlY3RseSBhYm91dCBhY2N1cmFjeS4gRnVydGhlcm1vcmUsIGdyZWF0ZXIgY29nbml0aXZlIHJlZmxlY3Rpb24gYW5kIHNjaWVuY2Uga25vd2xlZGdlIHdlcmUgYXNzb2NpYXRlZCB3aXRoIHN0cm9uZ2VyIGRpc2Nlcm5tZW50LiBJbiBTdHVkeSAyLCB3ZSBmb3VuZCB0aGF0IGEgc2ltcGxlIGFjY3VyYWN5IHJlbWluZGVyIGF0IHRoZSBiZWdpbm5pbmcgb2YgdGhlIHN0dWR5IChpLmUuLCBqdWRnaW5nIHRoZSBhY2N1cmFjeSBvZiBhIG5vbi1DT1ZJRC0xOS1yZWxhdGVkIGhlYWRsaW5lKSBuZWFybHkgdHJpcGxlZCB0aGUgbGV2ZWwgb2YgdHJ1dGggZGlzY2Vybm1lbnQgaW4gcGFydGljaXBhbnRz4oCZIHN1YnNlcXVlbnQgc2hhcmluZyBpbnRlbnRpb25zLiBPdXIgcmVzdWx0cywgd2hpY2ggbWlycm9yIHRob3NlIGZvdW5kIHByZXZpb3VzbHkgZm9yIHBvbGl0aWNhbCBmYWtlIG5ld3MsIHN1Z2dlc3QgdGhhdCBudWRnaW5nIHBlb3BsZSB0byB0aGluayBhYm91dCBhY2N1cmFjeSBpcyBhIHNpbXBsZSB3YXkgdG8gaW1wcm92ZSBjaG9pY2VzIGFib3V0IHdoYXQgdG8gc2hhcmUgb24gc29jaWFsIG1lZGlhLiIsInB1Ymxpc2hlciI6IlNBR0UgUHVibGljYXRpb25zIEluYy4iLCJpc3N1ZSI6IjciLCJ2b2x1bWUiOiIzMSJ9LCJpc1RlbXBvcmFyeSI6ZmFsc2V9LHsiaWQiOiJmYzJhY2U4ZS0yZThjLTNkMTctOGM1My0zZjRiN2EwODIzMjIiLCJpdGVtRGF0YSI6eyJ0eXBlIjoiYXJ0aWNsZS1qb3VybmFsIiwiaWQiOiJmYzJhY2U4ZS0yZThjLTNkMTctOGM1My0zZjRiN2EwODIzMjIiLCJ0aXRsZSI6IkludGVybmV0IFVzZSBmb3IgSGVhbHRoLVJlbGF0ZWQgSW5mb3JtYXRpb246IFNlbGYtQ2FyZSBBZ2VuY3kgb2YgTG93ZXIgSW5jb21lIFBlcnNvbnMgTGl2aW5nIFdpdGggSElWL0FJRFMiLCJhdXRob3IiOlt7ImZhbWlseSI6Ik5va2VzIiwiZ2l2ZW4iOiJLYXRobGVlbiBNLiIsInBhcnNlLW5hbWVzIjpmYWxzZSwiZHJvcHBpbmctcGFydGljbGUiOiIiLCJub24tZHJvcHBpbmctcGFydGljbGUiOiIifSx7ImZhbWlseSI6IlJleWVzIiwiZ2l2ZW4iOiJEYXJjZWwgTS4iLCJwYXJzZS1uYW1lcyI6ZmFsc2UsImRyb3BwaW5nLXBhcnRpY2xlIjoiIiwibm9uLWRyb3BwaW5nLXBhcnRpY2xlIjoiIn1dLCJjb250YWluZXItdGl0bGUiOiJOdXJzaW5nIFNjaWVuY2UgUXVhcnRlcmx5IiwiY29udGFpbmVyLXRpdGxlLXNob3J0IjoiTnVycyBTY2kgUSIsImFjY2Vzc2VkIjp7ImRhdGUtcGFydHMiOltbMjAyMywxMCw1XV19LCJET0kiOiIxMC4xMTc3LzA4OTQzMTg0MjA5MjA2MDUiLCJJU1NOIjoiMTU1Mjc0MDkiLCJQTUlEIjoiMzI2MDU0NzkiLCJpc3N1ZWQiOnsiZGF0ZS1wYXJ0cyI6W1syMDIwLDcsMV1dfSwicGFnZSI6IjIzNC0yMzkiLCJhYnN0cmFjdCI6IkNocm9uaWNhbGx5IGlsbCBwZXJzb25zIHdpdGggYSBjb25kaXRpb24gcmVxdWlyaW5nIHNlbGYtY2FyZSBhY3Rpdml0aWVzIGNhbiBiZW5lZml0IGZyb20gbGVhcm5pbmcgZnJvbSByZWxpYWJsZSBpbnRlcm5ldCBzb3VyY2VzLiBPcmVt4oCZcyB0aGVvcnkgb2Ygc2VsZi1jYXJlIHdhcyB1c2VkIHRvIGFuc3dlciB0aGUgcXVlc3Rpb246IERvZXMgaW5jcmVhc2luZyB0ZWNobmljYWwga25vd2xlZGdlIGFib3V0IHJlbGlhYmxlIGludGVybmV0IHNpdGVzIGZvciBoZWFsdGggaW5mb3JtYXRpb24gaW5jcmVhc2Ugc2VsZi1jYXJlIGFnZW5jeSBvZiBsb3ctaW5jb21lIHBlcnNvbnMgbGl2aW5nIHdpdGggSElWL0FJRFMgKE4gPSAxMDApPyBTZWxmLWNhcmUgYWdlbmN5LCBhcyBtZWFzdXJlZCBieSB0aGUgU2VsZi1Bcy1DYXJlciBJbnZlbnRvcnksIGluY3JlYXNlZCBidXQgbm90IHNpZ25pZmljYW50bHksIGFmdGVyIHR3byBlZHVjYXRpb25hbCBpbnRlcnZlbnRpb25zLiBXZSBob3BlZCB0byBnYWluIGluc2lnaHQgaW50byB0aGUgbWVhc3VyZW1lbnQgb2Ygc2VsZi1jYXJlIGFnZW5jeSBpbiBvdXIgQWZyaWNhbiBBbWVyaWNhbiBhbmQgSGlzcGFuaWMgcG9wdWxhdGlvbi4gVGhlIG9ubHkgc2lnbmlmaWNhbnRseSBkaWZmZXJlbnQgYmFzaWMgY29uZGl0aW9uaW5nIGZhY3RvciB3YXMgZXRobmljaXR5IGluIHRoYXQgbm9uLUhpc3BhbmljL0xhdGlub3Mgc2NvcmVkIGhpZ2hlciBvbiBzZWxmLWNhcmUgYWdlbmN5IHRoYW4gSGlzcGFuaWMvTGF0aW5vczsgdGhlIG9ubHkgc2lnbmlmaWNhbnRseSBkaWZmZXJlbnQgc3Vic2NhbGUgd2FzIHRoZSBKdWRnbWVudCBhbmQgRGVjaXNpb25zIEFmZmVjdGluZyBQcm9kdWN0aW9uIG9mIFNlbGYtY2FyZSBzdWJzY2FsZS4gU2VsZi1jYXJlIGFnZW5jeSByZW1haW5lZCBzdGFibGUgb3ZlciB0aGUgMS13ZWVrIHBlcmlvZCwgcG9pbnRpbmcgdG8gdHdvIHBvc3NpYmxlIGNvbmNsdXNpb25zOiBTY29yZXMgYWNjdXJhdGVseSByZWZsZWN0IHNlbGYtY2FyZSBhZ2VuY3ksIGFuZCBhIG1vcmUgaW50ZW5zaXZlLCBsb25nZXIgaW50ZXJ2ZW50aW9uIG1heSBiZSBuZWVkZWQgdG8gY2hhbmdlIHNlbGYtY2FyZSBhZ2VuY3kuIiwicHVibGlzaGVyIjoiU0FHRSBQdWJsaWNhdGlvbnMgSW5jLiIsImlzc3VlIjoiMyIsInZvbHVtZSI6IjMzIn0sImlzVGVtcG9yYXJ5IjpmYWxzZX0seyJpZCI6IjRkOTZiNjgzLWE5MDMtM2RkNy05ODRlLTkzMmEzODhmM2NlNyIsIml0ZW1EYXRhIjp7InR5cGUiOiJhcnRpY2xlLWpvdXJuYWwiLCJpZCI6IjRkOTZiNjgzLWE5MDMtM2RkNy05ODRlLTkzMmEzODhmM2NlNyIsInRpdGxlIjoiRG9lcyBwcmUtYWN0aXZhdGluZyBkb21haW4ga25vd2xlZGdlIGZvc3RlciBlbGFib3JhdGVkIG9ubGluZSBpbmZvcm1hdGlvbiBzZWFyY2ggc3RyYXRlZ2llcz8gQ29tcGFyaXNvbnMgYmV0d2VlbiB5b3VuZyBhbmQgb2xkIHdlYiB1c2VyIGFkdWx0cyIsImF1dGhvciI6W3siZmFtaWx5IjoiU2FuY2hpeiIsImdpdmVuIjoiTS4iLCJwYXJzZS1uYW1lcyI6ZmFsc2UsImRyb3BwaW5nLXBhcnRpY2xlIjoiIiwibm9uLWRyb3BwaW5nLXBhcnRpY2xlIjoiIn0seyJmYW1pbHkiOiJBbWFkaWV1IiwiZ2l2ZW4iOiJGLiIsInBhcnNlLW5hbWVzIjpmYWxzZSwiZHJvcHBpbmctcGFydGljbGUiOiIiLCJub24tZHJvcHBpbmctcGFydGljbGUiOiIifSx7ImZhbWlseSI6IkZ1IiwiZ2l2ZW4iOiJXLiBULiIsInBhcnNlLW5hbWVzIjpmYWxzZSwiZHJvcHBpbmctcGFydGljbGUiOiIiLCJub24tZHJvcHBpbmctcGFydGljbGUiOiIifSx7ImZhbWlseSI6IkNoZXZhbGllciIsImdpdmVuIjoiQS4iLCJwYXJzZS1uYW1lcyI6ZmFsc2UsImRyb3BwaW5nLXBhcnRpY2xlIjoiIiwibm9uLWRyb3BwaW5nLXBhcnRpY2xlIjoiIn1dLCJjb250YWluZXItdGl0bGUiOiJBcHBsaWVkIEVyZ29ub21pY3MiLCJjb250YWluZXItdGl0bGUtc2hvcnQiOiJBcHBsIEVyZ29uIiwiYWNjZXNzZWQiOnsiZGF0ZS1wYXJ0cyI6W1syMDIzLDEwLDVdXX0sIkRPSSI6IjEwLjEwMTYvai5hcGVyZ28uMjAxOC4xMC4wMTAiLCJJU1NOIjoiMTg3MjkxMjYiLCJQTUlEIjoiMzA1MDk1MjgiLCJpc3N1ZWQiOnsiZGF0ZS1wYXJ0cyI6W1syMDE5LDIsMV1dfSwicGFnZSI6IjIwMS0yMTMiLCJhYnN0cmFjdCI6IlRoZSBwcmVzZW50IHN0dWR5IGFpbWVkIGF0IGludmVzdGlnYXRpbmcgaG93IHByZS1hY3RpdmF0aW5nIHByaW9yIHRvcGljIGtub3dsZWRnZSBiZWZvcmUgYnJvd3NpbmcgdGhlIHdlYiBjYW4gc3VwcG9ydCBpbmZvcm1hdGlvbiBzZWFyY2ggcGVyZm9ybWFuY2UgYW5kIHN0cmF0ZWdpZXMgb2YgeW91bmcgYW5kIG9sZGVyIHVzZXJzLiBUaGUgZXhwZXJpbWVudCBmb2N1cyBvbiBhbmFseXppbmcgdG8gd2hhdCBleHRlbnQgcHJpb3Iga25vd2xlZGdlIHByZS1hY3RpdmF0aW9uIG1pZ2h0IGNvcGUgd2l0aCBvbGRlciB1c2VycycgZGlmZmljdWx0aWVzIHdoZW4gaW50ZXJhY3Rpbmcgd2l0aCBhIHNlYXJjaCBlbmdpbmUuIDI2IG9sZGVyIChhZ2UgNjAgdG8gNzcpIGFuZCAyMiB5b3VuZyAoYWdlIDE4IHRvIDMyKSBhZHVsdHMgcGVyZm9ybWVkIDYgaW5mb3JtYXRpb24gc2VhcmNoIHByb2JsZW1zIHJlbGF0ZWQgdG8gaGVhbHRoIGFuZCBmYW50YXN0aWMgbW92aWVzLiBPdmVyYWxsLCByZXN1bHRzIHNob3dlZCB0aGF0IHByZS1hY3RpdmF0aW5nIHByaW9yIHRvcGljIGtub3dsZWRnZSBpbmNyZWFzZWQgdGhlIHRpbWUgc3BlbnQgZXZhbHVhdGluZyB0aGUgc2VhcmNoIGVuZ2luZSByZXN1bHRzIHBhZ2VzLCBmb3N0ZXJlZCBkZWVwZXIgcHJvY2Vzc2luZyBvZiB0aGUgbmF2aWdhdGlvbmFsIHBhdGhzIGVsYWJvcmF0ZWQgKGFuZCB0aHVzIHJlZHVjZWQgdGhlIGV4cGxvcmF0aW9uIG9mIGRpZmZlcmVudCBuYXZpZ2F0aW9uYWwgcGF0aHMpIGFuZCBpbXByb3ZlZCB0aGUgc2VtYW50aWMgc3BlY2lmaWNpdHkgb2YgcXVlcmllcy4gUHJlLWFjdGl2YXRpbmcgcHJpb3Iga25vd2xlZGdlIGhlbHBlZCBvbGRlciBhZHVsdHMgcHJvZHVjZWQgc2VtYW50aWNhbGx5IG1vcmUgc3BlY2lmaWMgcXVlcmllcyB3aGVuIHRoZXkgaGFkIGxvd2VyIHByaW9yLWtub3dsZWRnZSB0aGFuIHlvdW5nIGFkdWx0cy4gTW9kZXJhdGlvbiBhbmFseXNlcyBpbmRpY2F0ZWQgdGhhdCB0aGUgcHJlLWFjdGl2YXRpb24gc3VwcG9ydGVkIG9sZGVyIGFkdWx0cycgc2VhcmNoIHBlcmZvcm1hbmNlIHVuZGVyIHRoZSBjb25kaXRpb24gdGhhdCBwYXJ0aWNpcGFudHMgZ2VuZXJhdGVkIHNlbWFudGljYWxseSByZWxldmFudCBrZXl3b3JkcyBkdXJpbmcgdGhpcyBwcmUtYWN0aXZhdGlvbiB0YXNrLiBJbXBsaWNhdGlvbnMgb2YgdGhlc2UgcmVzdWx0cyBzaG93IHRoYXQgcHJpb3IgdG9waWMga25vd2xlZGdlIHByZS1hY3RpdmF0aW9uIG1heSBiZSBhIGdvb2QgbGVhZCB0byBzdXBwb3J0IHRoZSBiZW5lZmljaWFsIHJvbGUgb2YgcHJpb3Iga25vd2xlZGdlIGluIG9sZGVyIHVzZXJz4oCZIHNlYXJjaCBiZWhhdmlvciBhbmQgcGVyZm9ybWFuY2UuIFJlY29tbWVuZGF0aW9ucyBmb3IgZGVzaWduIHByZS1hY3RpdmF0aW9uIHN1cHBvcnQgdG9vbCBhcmUgcHJvdmlkZWQuIiwicHVibGlzaGVyIjoiRWxzZXZpZXIgTHRkIiwidm9sdW1lIjoiNzUifSwiaXNUZW1wb3JhcnkiOmZhbHNlfV19"/>
                <w:id w:val="608862840"/>
                <w:placeholder>
                  <w:docPart w:val="907DB8EC8837493F9328B6132569E331"/>
                </w:placeholder>
              </w:sdtPr>
              <w:sdtContent>
                <w:r w:rsidR="00E243BB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[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39</w:t>
                </w:r>
                <w:r w:rsidR="00E243BB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-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44</w:t>
                </w:r>
                <w:r w:rsidR="00E243BB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bookmarkEnd w:id="0"/>
    </w:tbl>
    <w:p w14:paraId="1855F275" w14:textId="77777777" w:rsidR="002D0A14" w:rsidRDefault="002D0A14"/>
    <w:sectPr w:rsidR="002D0A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A14"/>
    <w:rsid w:val="002136F0"/>
    <w:rsid w:val="002D0A14"/>
    <w:rsid w:val="00E24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CEA65"/>
  <w15:chartTrackingRefBased/>
  <w15:docId w15:val="{8F57D932-FB26-441F-99C5-814A3FF24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A1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0A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0A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A1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A1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A1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A1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A1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A1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A1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A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0A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A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A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A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A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A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A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A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0A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0A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A1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0A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0A1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D0A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0A1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D0A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A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A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0A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0A1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07E576C42EF4EABA65C70A0607D8F3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DE54F4-FA66-43DC-81A2-C87C0A96B1CE}"/>
      </w:docPartPr>
      <w:docPartBody>
        <w:p w:rsidR="00000000" w:rsidRDefault="003D11B7" w:rsidP="003D11B7">
          <w:pPr>
            <w:pStyle w:val="D07E576C42EF4EABA65C70A0607D8F33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B221BC45FD64844B5CBDEAF90BD44D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B365FC-4576-4582-A1E2-D43893ABA23E}"/>
      </w:docPartPr>
      <w:docPartBody>
        <w:p w:rsidR="00000000" w:rsidRDefault="003D11B7" w:rsidP="003D11B7">
          <w:pPr>
            <w:pStyle w:val="BB221BC45FD64844B5CBDEAF90BD44DB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07DB8EC8837493F9328B6132569E3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21CC61-B4EE-4820-AB89-C41B1671F29D}"/>
      </w:docPartPr>
      <w:docPartBody>
        <w:p w:rsidR="00000000" w:rsidRDefault="003D11B7" w:rsidP="003D11B7">
          <w:pPr>
            <w:pStyle w:val="907DB8EC8837493F9328B6132569E331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1B7"/>
    <w:rsid w:val="002136F0"/>
    <w:rsid w:val="003D11B7"/>
    <w:rsid w:val="00442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D11B7"/>
    <w:rPr>
      <w:color w:val="808080"/>
    </w:rPr>
  </w:style>
  <w:style w:type="paragraph" w:customStyle="1" w:styleId="D07E576C42EF4EABA65C70A0607D8F33">
    <w:name w:val="D07E576C42EF4EABA65C70A0607D8F33"/>
    <w:rsid w:val="003D11B7"/>
  </w:style>
  <w:style w:type="paragraph" w:customStyle="1" w:styleId="BB221BC45FD64844B5CBDEAF90BD44DB">
    <w:name w:val="BB221BC45FD64844B5CBDEAF90BD44DB"/>
    <w:rsid w:val="003D11B7"/>
  </w:style>
  <w:style w:type="paragraph" w:customStyle="1" w:styleId="907DB8EC8837493F9328B6132569E331">
    <w:name w:val="907DB8EC8837493F9328B6132569E331"/>
    <w:rsid w:val="003D11B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athir Mohamed</dc:creator>
  <cp:keywords/>
  <dc:description/>
  <cp:lastModifiedBy>Mudathir Mohamed</cp:lastModifiedBy>
  <cp:revision>3</cp:revision>
  <dcterms:created xsi:type="dcterms:W3CDTF">2024-09-20T16:07:00Z</dcterms:created>
  <dcterms:modified xsi:type="dcterms:W3CDTF">2024-09-20T16:08:00Z</dcterms:modified>
</cp:coreProperties>
</file>